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281"/>
        <w:gridCol w:w="773"/>
        <w:gridCol w:w="1456"/>
        <w:gridCol w:w="1331"/>
        <w:gridCol w:w="1277"/>
        <w:gridCol w:w="1353"/>
        <w:gridCol w:w="1106"/>
        <w:gridCol w:w="1020"/>
        <w:gridCol w:w="1064"/>
        <w:gridCol w:w="1356"/>
        <w:gridCol w:w="1227"/>
        <w:gridCol w:w="1356"/>
      </w:tblGrid>
      <w:tr w:rsidR="00F74652" w14:paraId="42BCCE75" w14:textId="77777777">
        <w:trPr>
          <w:cantSplit/>
          <w:tblHeader/>
        </w:trPr>
        <w:tc>
          <w:tcPr>
            <w:tcW w:w="0" w:type="auto"/>
            <w:gridSpan w:val="12"/>
            <w:hideMark/>
          </w:tcPr>
          <w:p w14:paraId="7067372E" w14:textId="748D1B25" w:rsidR="00F74652" w:rsidRDefault="00050B04" w:rsidP="00050B04">
            <w:pPr>
              <w:pStyle w:val="Title1"/>
              <w:spacing w:before="0" w:beforeAutospacing="0" w:after="0" w:afterAutospacing="0"/>
              <w:rPr>
                <w:rFonts w:ascii="Verdana" w:eastAsia="Times New Roman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</w:rPr>
              <w:t xml:space="preserve">Supplementary Table </w:t>
            </w:r>
            <w:r w:rsidR="0039035C">
              <w:rPr>
                <w:rFonts w:ascii="Verdana" w:hAnsi="Verdana"/>
                <w:b/>
                <w:bCs/>
              </w:rPr>
              <w:t>3</w:t>
            </w:r>
            <w:bookmarkStart w:id="0" w:name="_GoBack"/>
            <w:bookmarkEnd w:id="0"/>
            <w:r>
              <w:rPr>
                <w:rFonts w:ascii="Verdana" w:hAnsi="Verdana"/>
                <w:b/>
                <w:bCs/>
              </w:rPr>
              <w:t xml:space="preserve">: GRADE assessment of evidence </w:t>
            </w:r>
          </w:p>
        </w:tc>
      </w:tr>
      <w:tr w:rsidR="00F74652" w14:paraId="14C23FB6" w14:textId="77777777">
        <w:trPr>
          <w:cantSplit/>
          <w:tblHeader/>
        </w:trPr>
        <w:tc>
          <w:tcPr>
            <w:tcW w:w="4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04923F6" w14:textId="77777777" w:rsidR="00F74652" w:rsidRDefault="009A798E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 xml:space="preserve">Certainty assessment </w:t>
            </w:r>
          </w:p>
        </w:tc>
        <w:tc>
          <w:tcPr>
            <w:tcW w:w="0" w:type="auto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0F57CD1" w14:textId="77777777" w:rsidR="00F74652" w:rsidRDefault="009A798E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 xml:space="preserve">Summary of findings </w:t>
            </w:r>
          </w:p>
        </w:tc>
      </w:tr>
      <w:tr w:rsidR="00F74652" w14:paraId="359733C6" w14:textId="77777777">
        <w:trPr>
          <w:cantSplit/>
        </w:trPr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B12DE3D" w14:textId="77777777" w:rsidR="00F74652" w:rsidRDefault="009A798E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 xml:space="preserve">Participants 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(studies)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 xml:space="preserve">Follow up 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DE4C20C" w14:textId="77777777" w:rsidR="00F74652" w:rsidRDefault="009A798E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BF511CF" w14:textId="77777777" w:rsidR="00F74652" w:rsidRDefault="009A798E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3B92F08" w14:textId="77777777" w:rsidR="00F74652" w:rsidRDefault="009A798E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24E110F" w14:textId="77777777" w:rsidR="00F74652" w:rsidRDefault="009A798E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7F14D68" w14:textId="77777777" w:rsidR="00F74652" w:rsidRDefault="009A798E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F336A45" w14:textId="77777777" w:rsidR="00F74652" w:rsidRDefault="009A798E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280AA96" w14:textId="77777777" w:rsidR="00F74652" w:rsidRDefault="009A798E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D1D2E4E" w14:textId="77777777" w:rsidR="00F74652" w:rsidRDefault="009A798E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elative effect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386632A" w14:textId="77777777" w:rsidR="00F74652" w:rsidRDefault="009A798E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Anticipated absolute effects</w:t>
            </w:r>
          </w:p>
        </w:tc>
      </w:tr>
      <w:tr w:rsidR="00F74652" w14:paraId="050A299E" w14:textId="77777777">
        <w:trPr>
          <w:cantSplit/>
        </w:trPr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4AA13E4" w14:textId="77777777" w:rsidR="00F74652" w:rsidRDefault="00F74652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BC9C6F5" w14:textId="77777777" w:rsidR="00F74652" w:rsidRDefault="00F74652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6E25029" w14:textId="77777777" w:rsidR="00F74652" w:rsidRDefault="00F74652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32A26B6" w14:textId="77777777" w:rsidR="00F74652" w:rsidRDefault="00F74652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31BEA96" w14:textId="77777777" w:rsidR="00F74652" w:rsidRDefault="00F74652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103477F" w14:textId="77777777" w:rsidR="00F74652" w:rsidRDefault="00F74652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5DAA629" w14:textId="77777777" w:rsidR="00F74652" w:rsidRDefault="00F74652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0253044" w14:textId="77777777" w:rsidR="00F74652" w:rsidRDefault="009A798E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With placebo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DB94B1D" w14:textId="77777777" w:rsidR="00F74652" w:rsidRDefault="009A798E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With QLB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8836A09" w14:textId="77777777" w:rsidR="00F74652" w:rsidRDefault="00F74652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4879C9C" w14:textId="77777777" w:rsidR="00F74652" w:rsidRDefault="009A798E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with placebo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18FCF23" w14:textId="77777777" w:rsidR="00F74652" w:rsidRDefault="009A798E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difference with QLB</w:t>
            </w:r>
          </w:p>
        </w:tc>
      </w:tr>
      <w:tr w:rsidR="00F74652" w14:paraId="670A6064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71EB32D7" w14:textId="77777777" w:rsidR="00F74652" w:rsidRDefault="009A798E">
            <w:pPr>
              <w:divId w:val="1574393332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 xml:space="preserve">24 hour total opioid consumption </w:t>
            </w:r>
          </w:p>
        </w:tc>
      </w:tr>
      <w:tr w:rsidR="00F74652" w14:paraId="7376F9ED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20C7B4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528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7 RCT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9A0308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731E0D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54B1E2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393126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1F56FE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594676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F0DDD5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264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7AFA5E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264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E38E49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D671D2" w14:textId="77777777" w:rsidR="00F74652" w:rsidRDefault="009A798E">
            <w:pPr>
              <w:jc w:val="center"/>
              <w:divId w:val="1789200770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24 hour total opioid consumption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D953F6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6.59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10.66 lower to 2.52 lower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</w:tr>
      <w:tr w:rsidR="00F74652" w14:paraId="748910FA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365EF927" w14:textId="77777777" w:rsidR="00F74652" w:rsidRDefault="009A798E">
            <w:pPr>
              <w:divId w:val="1577473031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pain scores - 2-4 hours</w:t>
            </w:r>
          </w:p>
        </w:tc>
      </w:tr>
      <w:tr w:rsidR="00F74652" w14:paraId="7D41BF1B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5D2F6C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462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6 RCT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F10B98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567307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879ED8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E5B35D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1ECA07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39672D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HIGH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381445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230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6E7CA0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232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AFCCA2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4A39C5" w14:textId="77777777" w:rsidR="00F74652" w:rsidRDefault="009A798E">
            <w:pPr>
              <w:jc w:val="center"/>
              <w:divId w:val="197931366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pain scores - 2-4 hours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970904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6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1.02 lower to 0.18 lower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</w:tr>
      <w:tr w:rsidR="00F74652" w14:paraId="5D7A42E2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5E4D7B26" w14:textId="77777777" w:rsidR="00F74652" w:rsidRDefault="009A798E">
            <w:pPr>
              <w:divId w:val="798493977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pain scores - 6-8 hours</w:t>
            </w:r>
          </w:p>
        </w:tc>
      </w:tr>
      <w:tr w:rsidR="00F74652" w14:paraId="573A7EDB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64CF63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428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6 RCT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74E966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2ABF21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F31CFF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AC2B79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0C6359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4C357C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AC9C1B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214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ED8B48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214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0509F8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5C4D80" w14:textId="77777777" w:rsidR="00F74652" w:rsidRDefault="009A798E">
            <w:pPr>
              <w:jc w:val="center"/>
              <w:divId w:val="1125849038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pain scores - 6-8 hours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16229B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1.45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2.09 lower to 0.81 lower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</w:tr>
      <w:tr w:rsidR="00F74652" w14:paraId="71B75453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7A217CA2" w14:textId="77777777" w:rsidR="00F74652" w:rsidRDefault="009A798E">
            <w:pPr>
              <w:divId w:val="1137991702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pain scores - 12 hours</w:t>
            </w:r>
          </w:p>
        </w:tc>
      </w:tr>
      <w:tr w:rsidR="00F74652" w14:paraId="3E9FBF32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2AEF90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499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7 RCT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352116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42FE32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1E764A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ACE295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7D1E9C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0C0E27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87D2F2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249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B47385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250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C0747C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41713E" w14:textId="77777777" w:rsidR="00F74652" w:rsidRDefault="009A798E">
            <w:pPr>
              <w:jc w:val="center"/>
              <w:divId w:val="1597863037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pain scores - 12 hours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A23A34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1.05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1.91 lower to 0.2 lower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</w:tr>
      <w:tr w:rsidR="00F74652" w14:paraId="14BCD259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1176C6FF" w14:textId="77777777" w:rsidR="00F74652" w:rsidRDefault="009A798E">
            <w:pPr>
              <w:divId w:val="355280271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pain scores - 24 hours</w:t>
            </w:r>
          </w:p>
        </w:tc>
      </w:tr>
      <w:tr w:rsidR="00F74652" w14:paraId="7EF87437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DE4C2B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6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8 RCT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1CCB10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A6FC8E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33A1F6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D9340F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AEE72E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E7D7B4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4B084F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304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8A722C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296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4AFA05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666B5C" w14:textId="77777777" w:rsidR="00F74652" w:rsidRDefault="009A798E">
            <w:pPr>
              <w:jc w:val="center"/>
              <w:divId w:val="1707099351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pain scores - 24 hours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315E39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85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1.45 lower to 0.25 lower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</w:tr>
      <w:tr w:rsidR="00F74652" w14:paraId="41BF6D61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1C8F5513" w14:textId="77777777" w:rsidR="00F74652" w:rsidRDefault="009A798E">
            <w:pPr>
              <w:divId w:val="2123069814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pain scores - 48 hours</w:t>
            </w:r>
          </w:p>
        </w:tc>
      </w:tr>
      <w:tr w:rsidR="00F74652" w14:paraId="100A8872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D3F3E8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lastRenderedPageBreak/>
              <w:t>219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3 RCT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410B09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51267E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3EA1E4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D573CE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C886B8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E5155E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71666E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09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73550A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10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923A9F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DFC55E" w14:textId="77777777" w:rsidR="00F74652" w:rsidRDefault="009A798E">
            <w:pPr>
              <w:jc w:val="center"/>
              <w:divId w:val="2000425165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pain scores - 48 hours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A39EA9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1.07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1.57 lower to 0.57 lower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</w:tr>
      <w:tr w:rsidR="00F74652" w14:paraId="3AFDE2BA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7F214917" w14:textId="77777777" w:rsidR="00F74652" w:rsidRDefault="009A798E">
            <w:pPr>
              <w:divId w:val="429619424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Complications - PONV</w:t>
            </w:r>
          </w:p>
        </w:tc>
      </w:tr>
      <w:tr w:rsidR="00F74652" w14:paraId="797DA6BC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EFDEA6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481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6 RCT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3D616A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CF1AE9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486310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0D57EB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F2BCEA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46689A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LOW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279EB6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64/239 (26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005985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28/242 (11.6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77465D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RR 0.4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18 to 0.88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D35225" w14:textId="77777777" w:rsidR="00F74652" w:rsidRDefault="009A798E">
            <w:pPr>
              <w:jc w:val="center"/>
              <w:divId w:val="415133806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268 per 1,000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035916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161 fewer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from 220 fewer to 32 fewer) </w:t>
            </w:r>
          </w:p>
        </w:tc>
      </w:tr>
      <w:tr w:rsidR="00F74652" w14:paraId="182582FD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64728357" w14:textId="77777777" w:rsidR="00F74652" w:rsidRDefault="009A798E">
            <w:pPr>
              <w:divId w:val="1200238843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Complications - Pruritis</w:t>
            </w:r>
          </w:p>
        </w:tc>
      </w:tr>
      <w:tr w:rsidR="00F74652" w14:paraId="4CF7608B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1EEA57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288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4 RCT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1101EB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836704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13EBB5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463DC6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BC7F30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683F5C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LOW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538DFB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7/144 (11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7A9CB1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7/144 (4.9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DA0938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RR 0.46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17 to 1.24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A077CB" w14:textId="77777777" w:rsidR="00F74652" w:rsidRDefault="009A798E">
            <w:pPr>
              <w:jc w:val="center"/>
              <w:divId w:val="16974310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18 per 1,000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208766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64 fewer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from 98 fewer to 28 more) </w:t>
            </w:r>
          </w:p>
        </w:tc>
      </w:tr>
      <w:tr w:rsidR="00F74652" w14:paraId="299724A3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493FA483" w14:textId="77777777" w:rsidR="00F74652" w:rsidRDefault="009A798E">
            <w:pPr>
              <w:divId w:val="1519925032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Complications - Urinary retention</w:t>
            </w:r>
          </w:p>
        </w:tc>
      </w:tr>
      <w:tr w:rsidR="00F74652" w14:paraId="34A52067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653C09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284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3 RCT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BCEF4D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352222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6B3EEE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59FC5D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3355B3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6B8CAB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005164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6/142 (11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3F37EE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7/142 (4.9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516DB0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RR 0.44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19 to 1.02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E9FD08" w14:textId="77777777" w:rsidR="00F74652" w:rsidRDefault="009A798E">
            <w:pPr>
              <w:jc w:val="center"/>
              <w:divId w:val="2093120999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13 per 1,000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9D2519" w14:textId="77777777" w:rsidR="00F74652" w:rsidRDefault="009A798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63 fewer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from 91 fewer to 2 more) </w:t>
            </w:r>
          </w:p>
        </w:tc>
      </w:tr>
    </w:tbl>
    <w:p w14:paraId="3DD8CDAF" w14:textId="77777777" w:rsidR="00F74652" w:rsidRDefault="009A798E">
      <w:pPr>
        <w:pStyle w:val="NormalWeb"/>
        <w:spacing w:before="0" w:beforeAutospacing="0" w:after="0" w:afterAutospacing="0"/>
        <w:rPr>
          <w:rFonts w:ascii="Verdana" w:hAnsi="Verdana"/>
          <w:color w:val="000000"/>
          <w:sz w:val="16"/>
          <w:szCs w:val="16"/>
          <w:lang w:val="en"/>
        </w:rPr>
      </w:pP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CI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Confidence interval; </w:t>
      </w: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MD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Mean difference; </w:t>
      </w: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RR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Risk ratio</w:t>
      </w:r>
    </w:p>
    <w:p w14:paraId="41578A3E" w14:textId="77777777" w:rsidR="00F74652" w:rsidRDefault="009A798E">
      <w:pPr>
        <w:pStyle w:val="Heading4"/>
        <w:rPr>
          <w:rFonts w:ascii="Verdana" w:eastAsia="Times New Roman" w:hAnsi="Verdana"/>
          <w:color w:val="000000"/>
          <w:lang w:val="en"/>
        </w:rPr>
      </w:pPr>
      <w:r>
        <w:rPr>
          <w:rFonts w:ascii="Verdana" w:eastAsia="Times New Roman" w:hAnsi="Verdana"/>
          <w:color w:val="000000"/>
          <w:lang w:val="en"/>
        </w:rPr>
        <w:t>Explanations</w:t>
      </w:r>
    </w:p>
    <w:p w14:paraId="565F33EE" w14:textId="77777777" w:rsidR="00F74652" w:rsidRDefault="009A798E">
      <w:pPr>
        <w:divId w:val="1373383339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a. Significantly high heterogeneity in the meta-analysis </w:t>
      </w:r>
    </w:p>
    <w:p w14:paraId="1D580F46" w14:textId="77777777" w:rsidR="00F74652" w:rsidRDefault="009A798E">
      <w:pPr>
        <w:divId w:val="1981230018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b. High risk of bias in the trial of He 2018 </w:t>
      </w:r>
    </w:p>
    <w:p w14:paraId="564EB3CA" w14:textId="77777777" w:rsidR="009A798E" w:rsidRDefault="009A798E">
      <w:pPr>
        <w:divId w:val="1249850982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c. Limited number of studies in the analysis </w:t>
      </w:r>
    </w:p>
    <w:sectPr w:rsidR="009A798E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D5CEC"/>
    <w:rsid w:val="00050B04"/>
    <w:rsid w:val="0039035C"/>
    <w:rsid w:val="009A798E"/>
    <w:rsid w:val="00AD5CEC"/>
    <w:rsid w:val="00F74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FD36DA"/>
  <w15:docId w15:val="{E61CBFAE-454F-FD40-8F58-3A6678258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</w:rPr>
  </w:style>
  <w:style w:type="paragraph" w:customStyle="1" w:styleId="Title1">
    <w:name w:val="Title1"/>
    <w:basedOn w:val="Normal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label">
    <w:name w:val="labe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ell">
    <w:name w:val="cel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block">
    <w:name w:val="block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74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9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28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02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49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1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39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31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5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92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614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51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29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3243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38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3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85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133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9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23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252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7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849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1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06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407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61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734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99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863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9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0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5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20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6</Words>
  <Characters>2146</Characters>
  <Application>Microsoft Office Word</Application>
  <DocSecurity>0</DocSecurity>
  <Lines>17</Lines>
  <Paragraphs>5</Paragraphs>
  <ScaleCrop>false</ScaleCrop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3</cp:revision>
  <dcterms:created xsi:type="dcterms:W3CDTF">2021-12-21T12:29:00Z</dcterms:created>
  <dcterms:modified xsi:type="dcterms:W3CDTF">2021-12-21T12:34:00Z</dcterms:modified>
</cp:coreProperties>
</file>